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73822" w14:textId="77777777" w:rsidR="009C6275" w:rsidRPr="00353EC6" w:rsidRDefault="009C6275" w:rsidP="009C6275">
      <w:pPr>
        <w:spacing w:line="480" w:lineRule="auto"/>
        <w:jc w:val="both"/>
        <w:rPr>
          <w:rFonts w:ascii="Arial" w:hAnsi="Arial" w:cs="Arial"/>
          <w:color w:val="000000" w:themeColor="text1"/>
          <w:lang w:eastAsia="en-GB"/>
        </w:rPr>
      </w:pPr>
      <w:commentRangeStart w:id="0"/>
      <w:r w:rsidRPr="00353EC6">
        <w:rPr>
          <w:rFonts w:ascii="Arial" w:hAnsi="Arial" w:cs="Arial"/>
          <w:b/>
          <w:color w:val="000000" w:themeColor="text1"/>
          <w:lang w:eastAsia="en-GB"/>
        </w:rPr>
        <w:t xml:space="preserve">Supplementary </w:t>
      </w:r>
      <w:commentRangeEnd w:id="0"/>
      <w:r>
        <w:rPr>
          <w:rStyle w:val="CommentReference"/>
          <w:rFonts w:asciiTheme="minorHAnsi" w:eastAsiaTheme="minorEastAsia" w:hAnsiTheme="minorHAnsi" w:cstheme="minorBidi"/>
        </w:rPr>
        <w:commentReference w:id="0"/>
      </w:r>
      <w:r w:rsidRPr="00353EC6">
        <w:rPr>
          <w:rFonts w:ascii="Arial" w:hAnsi="Arial" w:cs="Arial"/>
          <w:b/>
          <w:color w:val="000000" w:themeColor="text1"/>
          <w:lang w:eastAsia="en-GB"/>
        </w:rPr>
        <w:t>Table 1.</w:t>
      </w:r>
      <w:r w:rsidRPr="00353EC6">
        <w:rPr>
          <w:rFonts w:ascii="Arial" w:hAnsi="Arial" w:cs="Arial"/>
          <w:color w:val="000000" w:themeColor="text1"/>
          <w:lang w:eastAsia="en-GB"/>
        </w:rPr>
        <w:t xml:space="preserve"> Definitions of extracted pupillometric features.</w:t>
      </w:r>
    </w:p>
    <w:tbl>
      <w:tblPr>
        <w:tblStyle w:val="LightShading"/>
        <w:tblW w:w="9270" w:type="dxa"/>
        <w:tblLook w:val="06A0" w:firstRow="1" w:lastRow="0" w:firstColumn="1" w:lastColumn="0" w:noHBand="1" w:noVBand="1"/>
      </w:tblPr>
      <w:tblGrid>
        <w:gridCol w:w="3600"/>
        <w:gridCol w:w="5670"/>
      </w:tblGrid>
      <w:tr w:rsidR="009C6275" w:rsidRPr="00353EC6" w14:paraId="2B1A84D3" w14:textId="77777777" w:rsidTr="000F4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F15FD8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upillometric Features</w:t>
            </w:r>
          </w:p>
        </w:tc>
        <w:tc>
          <w:tcPr>
            <w:tcW w:w="5670" w:type="dxa"/>
          </w:tcPr>
          <w:p w14:paraId="19F6C61A" w14:textId="77777777" w:rsidR="009C6275" w:rsidRPr="00353EC6" w:rsidRDefault="009C6275" w:rsidP="000F4BF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</w:tr>
      <w:tr w:rsidR="009C6275" w:rsidRPr="00353EC6" w14:paraId="4F457888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3666107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Baseline pupil size (mm)</w:t>
            </w:r>
          </w:p>
        </w:tc>
        <w:tc>
          <w:tcPr>
            <w:tcW w:w="5670" w:type="dxa"/>
          </w:tcPr>
          <w:p w14:paraId="79A5233B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Median horizontal pupil radius assessed in darkness during 5 seconds prior to blue light onset</w:t>
            </w:r>
          </w:p>
        </w:tc>
      </w:tr>
      <w:tr w:rsidR="009C6275" w:rsidRPr="00353EC6" w14:paraId="1F0928FF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2DDB0A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hasic Constriction (%)</w:t>
            </w:r>
          </w:p>
        </w:tc>
        <w:tc>
          <w:tcPr>
            <w:tcW w:w="5670" w:type="dxa"/>
          </w:tcPr>
          <w:p w14:paraId="7538DC1B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Median of the baseline-adjusted pupil size 0.5 to 2.5</w:t>
            </w:r>
          </w:p>
          <w:p w14:paraId="2160F0F8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seconds after light onset</w:t>
            </w:r>
          </w:p>
        </w:tc>
      </w:tr>
      <w:tr w:rsidR="009C6275" w:rsidRPr="00353EC6" w14:paraId="426539AA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767C61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color w:val="000000"/>
                <w:sz w:val="24"/>
                <w:szCs w:val="24"/>
              </w:rPr>
              <w:t>Constriction Latency (s)</w:t>
            </w:r>
          </w:p>
        </w:tc>
        <w:tc>
          <w:tcPr>
            <w:tcW w:w="5670" w:type="dxa"/>
          </w:tcPr>
          <w:p w14:paraId="058E627E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Time required from light onset for the baseline-adjusted pupillary constriction to reach 10% in amplitude</w:t>
            </w:r>
          </w:p>
        </w:tc>
      </w:tr>
      <w:tr w:rsidR="009C6275" w:rsidRPr="00353EC6" w14:paraId="6B40B408" w14:textId="77777777" w:rsidTr="000F4BF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06209F2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Maximum Constriction (%)</w:t>
            </w:r>
          </w:p>
        </w:tc>
        <w:tc>
          <w:tcPr>
            <w:tcW w:w="5670" w:type="dxa"/>
          </w:tcPr>
          <w:p w14:paraId="0C2464EE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Maximum amplitude of constriction at light offset</w:t>
            </w:r>
          </w:p>
        </w:tc>
      </w:tr>
      <w:tr w:rsidR="009C6275" w:rsidRPr="00353EC6" w14:paraId="3EA2BAB5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C47923D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color w:val="000000"/>
                <w:sz w:val="24"/>
                <w:szCs w:val="24"/>
              </w:rPr>
              <w:t>Constriction Slope (%/s)</w:t>
            </w:r>
          </w:p>
        </w:tc>
        <w:tc>
          <w:tcPr>
            <w:tcW w:w="5670" w:type="dxa"/>
          </w:tcPr>
          <w:p w14:paraId="50C20766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Slope of gradual pupillary constriction during the last 6 seconds of light exposure</w:t>
            </w:r>
          </w:p>
        </w:tc>
      </w:tr>
      <w:tr w:rsidR="009C6275" w:rsidRPr="00353EC6" w14:paraId="6AEE1BBE" w14:textId="77777777" w:rsidTr="000F4BF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3E185C1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IPR 6s (%)</w:t>
            </w:r>
          </w:p>
        </w:tc>
        <w:tc>
          <w:tcPr>
            <w:tcW w:w="5670" w:type="dxa"/>
          </w:tcPr>
          <w:p w14:paraId="7DD4E1F9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Median of the baseline-adjusted pupil size 5 to 7 seconds after light offset</w:t>
            </w:r>
          </w:p>
        </w:tc>
      </w:tr>
      <w:tr w:rsidR="009C6275" w:rsidRPr="00353EC6" w14:paraId="701EB7C8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AB45D4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353EC6">
              <w:rPr>
                <w:rFonts w:ascii="Arial" w:hAnsi="Arial" w:cs="Arial"/>
                <w:color w:val="000000"/>
                <w:sz w:val="24"/>
                <w:szCs w:val="24"/>
              </w:rPr>
              <w:t>PIPR AUC 0-12s (%.s)</w:t>
            </w:r>
          </w:p>
        </w:tc>
        <w:tc>
          <w:tcPr>
            <w:tcW w:w="5670" w:type="dxa"/>
          </w:tcPr>
          <w:p w14:paraId="04A2AEF6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Area under the pupillary response curve 0 to 12 seconds after blue light offset</w:t>
            </w:r>
          </w:p>
        </w:tc>
      </w:tr>
      <w:tr w:rsidR="009C6275" w:rsidRPr="00353EC6" w14:paraId="7F3FC4EE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57D5822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IPR slope pre 1.7s (%/s)</w:t>
            </w:r>
          </w:p>
        </w:tc>
        <w:tc>
          <w:tcPr>
            <w:tcW w:w="5670" w:type="dxa"/>
          </w:tcPr>
          <w:p w14:paraId="14AB0086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 xml:space="preserve">Slope of pupil </w:t>
            </w:r>
            <w:proofErr w:type="spellStart"/>
            <w:r w:rsidRPr="00353EC6">
              <w:rPr>
                <w:rFonts w:ascii="Arial" w:hAnsi="Arial" w:cs="Arial"/>
                <w:sz w:val="24"/>
                <w:szCs w:val="24"/>
              </w:rPr>
              <w:t>redilation</w:t>
            </w:r>
            <w:proofErr w:type="spellEnd"/>
            <w:r w:rsidRPr="00353EC6">
              <w:rPr>
                <w:rFonts w:ascii="Arial" w:hAnsi="Arial" w:cs="Arial"/>
                <w:sz w:val="24"/>
                <w:szCs w:val="24"/>
              </w:rPr>
              <w:t xml:space="preserve"> 0 to 1.7 seconds following blue light offset</w:t>
            </w:r>
          </w:p>
        </w:tc>
      </w:tr>
      <w:tr w:rsidR="009C6275" w:rsidRPr="00353EC6" w14:paraId="71F4CB88" w14:textId="77777777" w:rsidTr="000F4BF4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C72DDC4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IPR slope post 1.7s (%/s)</w:t>
            </w:r>
          </w:p>
        </w:tc>
        <w:tc>
          <w:tcPr>
            <w:tcW w:w="5670" w:type="dxa"/>
          </w:tcPr>
          <w:p w14:paraId="6DB2730E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 xml:space="preserve">Slope of pupil </w:t>
            </w:r>
            <w:proofErr w:type="spellStart"/>
            <w:r w:rsidRPr="00353EC6">
              <w:rPr>
                <w:rFonts w:ascii="Arial" w:hAnsi="Arial" w:cs="Arial"/>
                <w:sz w:val="24"/>
                <w:szCs w:val="24"/>
              </w:rPr>
              <w:t>redilation</w:t>
            </w:r>
            <w:proofErr w:type="spellEnd"/>
            <w:r w:rsidRPr="00353EC6">
              <w:rPr>
                <w:rFonts w:ascii="Arial" w:hAnsi="Arial" w:cs="Arial"/>
                <w:sz w:val="24"/>
                <w:szCs w:val="24"/>
              </w:rPr>
              <w:t xml:space="preserve"> after 1.7 seconds following blue light offset</w:t>
            </w:r>
          </w:p>
        </w:tc>
      </w:tr>
      <w:tr w:rsidR="009C6275" w:rsidRPr="00353EC6" w14:paraId="7F2A5887" w14:textId="77777777" w:rsidTr="000F4BF4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7310C87" w14:textId="77777777" w:rsidR="009C6275" w:rsidRPr="00353EC6" w:rsidRDefault="009C6275" w:rsidP="000F4BF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Net PIPR 6s (%)</w:t>
            </w:r>
          </w:p>
        </w:tc>
        <w:tc>
          <w:tcPr>
            <w:tcW w:w="5670" w:type="dxa"/>
          </w:tcPr>
          <w:p w14:paraId="0FBA7515" w14:textId="77777777" w:rsidR="009C6275" w:rsidRPr="00353EC6" w:rsidRDefault="009C6275" w:rsidP="000F4BF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3EC6">
              <w:rPr>
                <w:rFonts w:ascii="Arial" w:hAnsi="Arial" w:cs="Arial"/>
                <w:sz w:val="24"/>
                <w:szCs w:val="24"/>
              </w:rPr>
              <w:t>PIPR 6s (blue) – PIPR 6s (red)</w:t>
            </w:r>
          </w:p>
        </w:tc>
      </w:tr>
    </w:tbl>
    <w:p w14:paraId="7ACA6367" w14:textId="5E00072B" w:rsidR="00CE2D52" w:rsidRPr="009C6275" w:rsidRDefault="009C6275" w:rsidP="009C6275">
      <w:pPr>
        <w:spacing w:line="480" w:lineRule="auto"/>
        <w:jc w:val="both"/>
        <w:rPr>
          <w:rFonts w:ascii="Arial" w:hAnsi="Arial" w:cs="Arial"/>
        </w:rPr>
      </w:pPr>
      <w:r w:rsidRPr="00353EC6">
        <w:rPr>
          <w:rFonts w:ascii="Arial" w:hAnsi="Arial" w:cs="Arial"/>
        </w:rPr>
        <w:t xml:space="preserve">Abbreviations: PIPR = post-illumination pupillary response, AUC = area under the pupil constriction curve. </w:t>
      </w:r>
    </w:p>
    <w:sectPr w:rsidR="00CE2D52" w:rsidRPr="009C6275" w:rsidSect="00CD6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aymond P. Najjar" w:date="2022-10-23T05:37:00Z" w:initials="RPN">
    <w:p w14:paraId="27F98B72" w14:textId="77777777" w:rsidR="009C6275" w:rsidRDefault="009C6275" w:rsidP="009C6275">
      <w:pPr>
        <w:pStyle w:val="CommentText"/>
      </w:pPr>
      <w:r>
        <w:rPr>
          <w:rStyle w:val="CommentReference"/>
        </w:rPr>
        <w:annotationRef/>
      </w:r>
      <w:r>
        <w:t>Put sup tale at the end of the M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7F98B72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F98B72" w16cid:durableId="270973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ymond P. Najjar">
    <w15:presenceInfo w15:providerId="None" w15:userId="Raymond P. Najj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75"/>
    <w:rsid w:val="00013167"/>
    <w:rsid w:val="00030166"/>
    <w:rsid w:val="00034073"/>
    <w:rsid w:val="00046B26"/>
    <w:rsid w:val="00053D7F"/>
    <w:rsid w:val="000633FC"/>
    <w:rsid w:val="00076D69"/>
    <w:rsid w:val="000A601C"/>
    <w:rsid w:val="000B64BE"/>
    <w:rsid w:val="000D5FED"/>
    <w:rsid w:val="000D6C0B"/>
    <w:rsid w:val="000D71A1"/>
    <w:rsid w:val="000E327F"/>
    <w:rsid w:val="0010460B"/>
    <w:rsid w:val="00114D0C"/>
    <w:rsid w:val="00120635"/>
    <w:rsid w:val="00127F10"/>
    <w:rsid w:val="001343EA"/>
    <w:rsid w:val="00134D7D"/>
    <w:rsid w:val="00144958"/>
    <w:rsid w:val="00146759"/>
    <w:rsid w:val="0015119F"/>
    <w:rsid w:val="001517C0"/>
    <w:rsid w:val="00151C57"/>
    <w:rsid w:val="00152B03"/>
    <w:rsid w:val="00164193"/>
    <w:rsid w:val="001731AB"/>
    <w:rsid w:val="0019736F"/>
    <w:rsid w:val="001A2FA1"/>
    <w:rsid w:val="001D63E7"/>
    <w:rsid w:val="001E05CE"/>
    <w:rsid w:val="001E13F4"/>
    <w:rsid w:val="001F6BF0"/>
    <w:rsid w:val="00206684"/>
    <w:rsid w:val="00206CAD"/>
    <w:rsid w:val="00227841"/>
    <w:rsid w:val="0023019A"/>
    <w:rsid w:val="0023069B"/>
    <w:rsid w:val="002440A3"/>
    <w:rsid w:val="00273D8C"/>
    <w:rsid w:val="00284FC8"/>
    <w:rsid w:val="0029295A"/>
    <w:rsid w:val="0029585F"/>
    <w:rsid w:val="00296BB5"/>
    <w:rsid w:val="002975D5"/>
    <w:rsid w:val="002A15F1"/>
    <w:rsid w:val="002D0445"/>
    <w:rsid w:val="002F3EC6"/>
    <w:rsid w:val="00316AA3"/>
    <w:rsid w:val="00322979"/>
    <w:rsid w:val="00333A3F"/>
    <w:rsid w:val="00353A69"/>
    <w:rsid w:val="00391BC0"/>
    <w:rsid w:val="003B2446"/>
    <w:rsid w:val="003C769E"/>
    <w:rsid w:val="003E1419"/>
    <w:rsid w:val="003E2915"/>
    <w:rsid w:val="003E548F"/>
    <w:rsid w:val="003F3CEA"/>
    <w:rsid w:val="0042462F"/>
    <w:rsid w:val="00425B13"/>
    <w:rsid w:val="0043020D"/>
    <w:rsid w:val="004323E1"/>
    <w:rsid w:val="00432D8E"/>
    <w:rsid w:val="00450143"/>
    <w:rsid w:val="00450EF1"/>
    <w:rsid w:val="004639E7"/>
    <w:rsid w:val="00466ABF"/>
    <w:rsid w:val="0047182A"/>
    <w:rsid w:val="0047371F"/>
    <w:rsid w:val="0047667C"/>
    <w:rsid w:val="00484B5D"/>
    <w:rsid w:val="004939D1"/>
    <w:rsid w:val="004A18AE"/>
    <w:rsid w:val="004B04A4"/>
    <w:rsid w:val="004B39F8"/>
    <w:rsid w:val="004D43DD"/>
    <w:rsid w:val="004E3B82"/>
    <w:rsid w:val="004F2E96"/>
    <w:rsid w:val="004F4B92"/>
    <w:rsid w:val="004F7168"/>
    <w:rsid w:val="0052314E"/>
    <w:rsid w:val="00523471"/>
    <w:rsid w:val="005259A5"/>
    <w:rsid w:val="0053237D"/>
    <w:rsid w:val="005466B9"/>
    <w:rsid w:val="00546A37"/>
    <w:rsid w:val="00546F79"/>
    <w:rsid w:val="005653BB"/>
    <w:rsid w:val="0057733C"/>
    <w:rsid w:val="005A7377"/>
    <w:rsid w:val="005D1CB0"/>
    <w:rsid w:val="005E0985"/>
    <w:rsid w:val="005E1238"/>
    <w:rsid w:val="005E4D4A"/>
    <w:rsid w:val="005F5E72"/>
    <w:rsid w:val="005F7B3F"/>
    <w:rsid w:val="00605BBE"/>
    <w:rsid w:val="0061760D"/>
    <w:rsid w:val="00640B31"/>
    <w:rsid w:val="00644CCB"/>
    <w:rsid w:val="00645043"/>
    <w:rsid w:val="0065279C"/>
    <w:rsid w:val="00652947"/>
    <w:rsid w:val="00661680"/>
    <w:rsid w:val="006618A5"/>
    <w:rsid w:val="006664AA"/>
    <w:rsid w:val="00671964"/>
    <w:rsid w:val="00675019"/>
    <w:rsid w:val="006757BC"/>
    <w:rsid w:val="006823AA"/>
    <w:rsid w:val="006A60B9"/>
    <w:rsid w:val="006A6202"/>
    <w:rsid w:val="006B16E1"/>
    <w:rsid w:val="006B52AB"/>
    <w:rsid w:val="006B6C36"/>
    <w:rsid w:val="006C7A31"/>
    <w:rsid w:val="006D4EAC"/>
    <w:rsid w:val="00713882"/>
    <w:rsid w:val="00745B46"/>
    <w:rsid w:val="00762127"/>
    <w:rsid w:val="007636B7"/>
    <w:rsid w:val="00763984"/>
    <w:rsid w:val="0076640D"/>
    <w:rsid w:val="00786EBF"/>
    <w:rsid w:val="007A70E2"/>
    <w:rsid w:val="007B0415"/>
    <w:rsid w:val="007B295E"/>
    <w:rsid w:val="007B5669"/>
    <w:rsid w:val="007C2987"/>
    <w:rsid w:val="007C2ADF"/>
    <w:rsid w:val="007C5852"/>
    <w:rsid w:val="007F388A"/>
    <w:rsid w:val="008020EC"/>
    <w:rsid w:val="00810CAE"/>
    <w:rsid w:val="00820862"/>
    <w:rsid w:val="00820BDE"/>
    <w:rsid w:val="0083644B"/>
    <w:rsid w:val="00836FFC"/>
    <w:rsid w:val="008463E9"/>
    <w:rsid w:val="008532F7"/>
    <w:rsid w:val="008645C0"/>
    <w:rsid w:val="008646E1"/>
    <w:rsid w:val="0087398F"/>
    <w:rsid w:val="0087463F"/>
    <w:rsid w:val="00882EEA"/>
    <w:rsid w:val="0088563D"/>
    <w:rsid w:val="00886F40"/>
    <w:rsid w:val="00894AE0"/>
    <w:rsid w:val="00896065"/>
    <w:rsid w:val="008A723F"/>
    <w:rsid w:val="008B2A69"/>
    <w:rsid w:val="008B50FD"/>
    <w:rsid w:val="008C0905"/>
    <w:rsid w:val="008C37DF"/>
    <w:rsid w:val="008E1365"/>
    <w:rsid w:val="008E461B"/>
    <w:rsid w:val="00907797"/>
    <w:rsid w:val="00917822"/>
    <w:rsid w:val="009356FA"/>
    <w:rsid w:val="00951E08"/>
    <w:rsid w:val="00957A1C"/>
    <w:rsid w:val="0096586B"/>
    <w:rsid w:val="00980E92"/>
    <w:rsid w:val="00982456"/>
    <w:rsid w:val="00993EB8"/>
    <w:rsid w:val="009A3C91"/>
    <w:rsid w:val="009B30D3"/>
    <w:rsid w:val="009B425E"/>
    <w:rsid w:val="009C093D"/>
    <w:rsid w:val="009C5DE4"/>
    <w:rsid w:val="009C6275"/>
    <w:rsid w:val="009C731E"/>
    <w:rsid w:val="009D41B4"/>
    <w:rsid w:val="009E63FC"/>
    <w:rsid w:val="009F3382"/>
    <w:rsid w:val="009F5884"/>
    <w:rsid w:val="009F6269"/>
    <w:rsid w:val="00A03AB0"/>
    <w:rsid w:val="00A23869"/>
    <w:rsid w:val="00A37AA7"/>
    <w:rsid w:val="00A428C2"/>
    <w:rsid w:val="00A5300D"/>
    <w:rsid w:val="00A608BC"/>
    <w:rsid w:val="00A72EFC"/>
    <w:rsid w:val="00A8241A"/>
    <w:rsid w:val="00A92C68"/>
    <w:rsid w:val="00A97107"/>
    <w:rsid w:val="00AA43D7"/>
    <w:rsid w:val="00AB28D2"/>
    <w:rsid w:val="00AD441E"/>
    <w:rsid w:val="00AD481D"/>
    <w:rsid w:val="00AE1AD0"/>
    <w:rsid w:val="00AE7224"/>
    <w:rsid w:val="00B056F4"/>
    <w:rsid w:val="00B06218"/>
    <w:rsid w:val="00B1021C"/>
    <w:rsid w:val="00B12D16"/>
    <w:rsid w:val="00B141F8"/>
    <w:rsid w:val="00B247CC"/>
    <w:rsid w:val="00B30F84"/>
    <w:rsid w:val="00B914DA"/>
    <w:rsid w:val="00B9350E"/>
    <w:rsid w:val="00BA5478"/>
    <w:rsid w:val="00BA6797"/>
    <w:rsid w:val="00BB1A48"/>
    <w:rsid w:val="00BB2D62"/>
    <w:rsid w:val="00BB3CC4"/>
    <w:rsid w:val="00BB6A40"/>
    <w:rsid w:val="00BC6616"/>
    <w:rsid w:val="00BE2DFA"/>
    <w:rsid w:val="00C13CF1"/>
    <w:rsid w:val="00C153E2"/>
    <w:rsid w:val="00C20F5C"/>
    <w:rsid w:val="00C45E7D"/>
    <w:rsid w:val="00C555BB"/>
    <w:rsid w:val="00C66DC8"/>
    <w:rsid w:val="00C70761"/>
    <w:rsid w:val="00C72230"/>
    <w:rsid w:val="00C73126"/>
    <w:rsid w:val="00C746B9"/>
    <w:rsid w:val="00C87226"/>
    <w:rsid w:val="00C94781"/>
    <w:rsid w:val="00CA22FE"/>
    <w:rsid w:val="00CA6221"/>
    <w:rsid w:val="00CD428F"/>
    <w:rsid w:val="00CE2D52"/>
    <w:rsid w:val="00CE4557"/>
    <w:rsid w:val="00CF2B1B"/>
    <w:rsid w:val="00CF6794"/>
    <w:rsid w:val="00D02C93"/>
    <w:rsid w:val="00D13EB8"/>
    <w:rsid w:val="00D22C31"/>
    <w:rsid w:val="00D24308"/>
    <w:rsid w:val="00D24665"/>
    <w:rsid w:val="00D33524"/>
    <w:rsid w:val="00D5646F"/>
    <w:rsid w:val="00D8725B"/>
    <w:rsid w:val="00DB003C"/>
    <w:rsid w:val="00DC0662"/>
    <w:rsid w:val="00DC1952"/>
    <w:rsid w:val="00DC526D"/>
    <w:rsid w:val="00DE31CC"/>
    <w:rsid w:val="00DE3BE2"/>
    <w:rsid w:val="00DF1E87"/>
    <w:rsid w:val="00E120E6"/>
    <w:rsid w:val="00E507D0"/>
    <w:rsid w:val="00E542A5"/>
    <w:rsid w:val="00E75EC2"/>
    <w:rsid w:val="00E856B8"/>
    <w:rsid w:val="00E92252"/>
    <w:rsid w:val="00E92B80"/>
    <w:rsid w:val="00E95DFC"/>
    <w:rsid w:val="00EC5EA2"/>
    <w:rsid w:val="00ED672D"/>
    <w:rsid w:val="00EE6470"/>
    <w:rsid w:val="00EF118E"/>
    <w:rsid w:val="00EF1DCF"/>
    <w:rsid w:val="00EF563C"/>
    <w:rsid w:val="00EF69FD"/>
    <w:rsid w:val="00F0128B"/>
    <w:rsid w:val="00F015FB"/>
    <w:rsid w:val="00F05CE8"/>
    <w:rsid w:val="00F07C3E"/>
    <w:rsid w:val="00F11027"/>
    <w:rsid w:val="00F30355"/>
    <w:rsid w:val="00F44F5E"/>
    <w:rsid w:val="00F46E8C"/>
    <w:rsid w:val="00F631B2"/>
    <w:rsid w:val="00F64B36"/>
    <w:rsid w:val="00F71952"/>
    <w:rsid w:val="00F75021"/>
    <w:rsid w:val="00F803A2"/>
    <w:rsid w:val="00F97FD4"/>
    <w:rsid w:val="00FA38D6"/>
    <w:rsid w:val="00FA71E8"/>
    <w:rsid w:val="00FB1531"/>
    <w:rsid w:val="00FE1AD0"/>
    <w:rsid w:val="00FE1D96"/>
    <w:rsid w:val="00FE3C45"/>
    <w:rsid w:val="00FF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30349"/>
  <w15:chartTrackingRefBased/>
  <w15:docId w15:val="{9161F324-5C4A-784D-AF44-D9C5A665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2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27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275"/>
    <w:rPr>
      <w:sz w:val="20"/>
      <w:szCs w:val="20"/>
    </w:rPr>
  </w:style>
  <w:style w:type="table" w:styleId="LightShading">
    <w:name w:val="Light Shading"/>
    <w:basedOn w:val="TableNormal"/>
    <w:uiPriority w:val="60"/>
    <w:rsid w:val="009C6275"/>
    <w:rPr>
      <w:rFonts w:eastAsiaTheme="minorHAnsi"/>
      <w:color w:val="000000" w:themeColor="text1" w:themeShade="BF"/>
      <w:sz w:val="22"/>
      <w:szCs w:val="22"/>
      <w:lang w:val="en-SG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Finkelstein</dc:creator>
  <cp:keywords/>
  <dc:description/>
  <cp:lastModifiedBy>Maxwell Finkelstein</cp:lastModifiedBy>
  <cp:revision>1</cp:revision>
  <dcterms:created xsi:type="dcterms:W3CDTF">2022-11-07T19:38:00Z</dcterms:created>
  <dcterms:modified xsi:type="dcterms:W3CDTF">2022-11-07T19:39:00Z</dcterms:modified>
</cp:coreProperties>
</file>